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17BF" w:rsidRDefault="00917CCF" w:rsidP="009653D2">
      <w:pPr>
        <w:spacing w:line="360" w:lineRule="auto"/>
        <w:jc w:val="center"/>
        <w:rPr>
          <w:b/>
          <w:bCs/>
        </w:rPr>
      </w:pPr>
      <w:r>
        <w:rPr>
          <w:b/>
          <w:bCs/>
        </w:rPr>
        <w:t>Supporting</w:t>
      </w:r>
      <w:r w:rsidR="008040DB">
        <w:rPr>
          <w:b/>
          <w:bCs/>
        </w:rPr>
        <w:t xml:space="preserve"> T</w:t>
      </w:r>
      <w:r w:rsidR="00B236C5">
        <w:rPr>
          <w:b/>
          <w:bCs/>
        </w:rPr>
        <w:t xml:space="preserve">able </w:t>
      </w:r>
      <w:r w:rsidR="00BE18D6">
        <w:rPr>
          <w:b/>
          <w:bCs/>
        </w:rPr>
        <w:t>S</w:t>
      </w:r>
      <w:r w:rsidR="00B236C5">
        <w:rPr>
          <w:b/>
          <w:bCs/>
        </w:rPr>
        <w:t>3</w:t>
      </w:r>
      <w:r w:rsidR="005353B2" w:rsidRPr="00CB719C">
        <w:rPr>
          <w:b/>
          <w:bCs/>
        </w:rPr>
        <w:t xml:space="preserve">: </w:t>
      </w:r>
    </w:p>
    <w:p w:rsidR="009653D2" w:rsidRPr="00CB719C" w:rsidRDefault="009653D2" w:rsidP="009653D2">
      <w:pPr>
        <w:spacing w:line="360" w:lineRule="auto"/>
        <w:jc w:val="center"/>
        <w:rPr>
          <w:b/>
          <w:bCs/>
        </w:rPr>
      </w:pPr>
      <w:r w:rsidRPr="00CB719C">
        <w:rPr>
          <w:b/>
          <w:bCs/>
        </w:rPr>
        <w:t xml:space="preserve">Glucose uptake </w:t>
      </w:r>
      <w:r w:rsidR="007E303C">
        <w:rPr>
          <w:b/>
          <w:bCs/>
        </w:rPr>
        <w:t>by diaphragm</w:t>
      </w:r>
      <w:r w:rsidRPr="00CB719C">
        <w:rPr>
          <w:b/>
          <w:bCs/>
        </w:rPr>
        <w:t xml:space="preserve"> (nmol/hour/gram tissue) of male offspring of different groups at 12 months of age</w:t>
      </w:r>
    </w:p>
    <w:tbl>
      <w:tblPr>
        <w:tblpPr w:leftFromText="180" w:rightFromText="180" w:vertAnchor="page" w:horzAnchor="margin" w:tblpXSpec="center" w:tblpY="3286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1476"/>
        <w:gridCol w:w="1872"/>
        <w:gridCol w:w="2070"/>
      </w:tblGrid>
      <w:tr w:rsidR="009653D2" w:rsidRPr="00CB719C" w:rsidTr="00AF5A3A">
        <w:tc>
          <w:tcPr>
            <w:tcW w:w="3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  <w:rPr>
                <w:b/>
                <w:bCs/>
              </w:rPr>
            </w:pPr>
            <w:r w:rsidRPr="00CB719C">
              <w:rPr>
                <w:b/>
                <w:bCs/>
              </w:rPr>
              <w:t>Group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  <w:rPr>
                <w:b/>
                <w:bCs/>
              </w:rPr>
            </w:pPr>
            <w:r w:rsidRPr="00CB719C">
              <w:rPr>
                <w:b/>
                <w:bCs/>
              </w:rPr>
              <w:t>12 months</w:t>
            </w:r>
          </w:p>
        </w:tc>
      </w:tr>
      <w:tr w:rsidR="009653D2" w:rsidRPr="00CB719C" w:rsidTr="00524BD3">
        <w:tc>
          <w:tcPr>
            <w:tcW w:w="14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  <w:rPr>
                <w:b/>
                <w:bCs/>
              </w:rPr>
            </w:pPr>
            <w:r w:rsidRPr="00CB719C">
              <w:rPr>
                <w:b/>
                <w:bCs/>
              </w:rPr>
              <w:t>Control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Insuli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0.482 ± 0.032</w:t>
            </w:r>
          </w:p>
        </w:tc>
      </w:tr>
      <w:tr w:rsidR="009653D2" w:rsidRPr="00CB719C" w:rsidTr="00524BD3">
        <w:tc>
          <w:tcPr>
            <w:tcW w:w="1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  <w:rPr>
                <w:b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Bas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0.405 ± 0.144</w:t>
            </w:r>
          </w:p>
        </w:tc>
      </w:tr>
      <w:tr w:rsidR="009653D2" w:rsidRPr="00CB719C" w:rsidTr="00AF5A3A">
        <w:tc>
          <w:tcPr>
            <w:tcW w:w="14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  <w:rPr>
                <w:b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Insulin/Bas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1.46 ± 0.424</w:t>
            </w:r>
          </w:p>
        </w:tc>
      </w:tr>
      <w:tr w:rsidR="009653D2" w:rsidRPr="00CB719C" w:rsidTr="00AF5A3A">
        <w:tc>
          <w:tcPr>
            <w:tcW w:w="14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  <w:rPr>
                <w:b/>
                <w:bCs/>
              </w:rPr>
            </w:pPr>
            <w:r w:rsidRPr="00CB719C">
              <w:rPr>
                <w:b/>
                <w:bCs/>
              </w:rPr>
              <w:t>B12R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Insuli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0.436 ± 0.043</w:t>
            </w:r>
          </w:p>
        </w:tc>
      </w:tr>
      <w:tr w:rsidR="009653D2" w:rsidRPr="00CB719C" w:rsidTr="00524BD3">
        <w:tc>
          <w:tcPr>
            <w:tcW w:w="1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  <w:rPr>
                <w:b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Bas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0.411 ± 0.073</w:t>
            </w:r>
          </w:p>
        </w:tc>
      </w:tr>
      <w:tr w:rsidR="009653D2" w:rsidRPr="00CB719C" w:rsidTr="00AF5A3A">
        <w:tc>
          <w:tcPr>
            <w:tcW w:w="14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  <w:rPr>
                <w:b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Insulin/Bas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1.11 ± 0.142</w:t>
            </w:r>
          </w:p>
        </w:tc>
      </w:tr>
      <w:tr w:rsidR="009653D2" w:rsidRPr="00CB719C" w:rsidTr="00AF5A3A">
        <w:tc>
          <w:tcPr>
            <w:tcW w:w="14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  <w:rPr>
                <w:b/>
                <w:bCs/>
              </w:rPr>
            </w:pPr>
            <w:r w:rsidRPr="00CB719C">
              <w:rPr>
                <w:b/>
                <w:bCs/>
              </w:rPr>
              <w:t>B12RC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Insuli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0.406  ± 0.038</w:t>
            </w:r>
          </w:p>
        </w:tc>
      </w:tr>
      <w:tr w:rsidR="009653D2" w:rsidRPr="00CB719C" w:rsidTr="00524BD3">
        <w:tc>
          <w:tcPr>
            <w:tcW w:w="1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  <w:rPr>
                <w:b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Bas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0.433  ± 0.064</w:t>
            </w:r>
          </w:p>
        </w:tc>
      </w:tr>
      <w:tr w:rsidR="009653D2" w:rsidRPr="00CB719C" w:rsidTr="00AF5A3A">
        <w:tc>
          <w:tcPr>
            <w:tcW w:w="14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  <w:rPr>
                <w:b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Insulin/Bas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0.975  ± 0.114</w:t>
            </w:r>
          </w:p>
        </w:tc>
      </w:tr>
      <w:tr w:rsidR="009653D2" w:rsidRPr="00CB719C" w:rsidTr="00AF5A3A">
        <w:tc>
          <w:tcPr>
            <w:tcW w:w="14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  <w:rPr>
                <w:b/>
                <w:bCs/>
              </w:rPr>
            </w:pPr>
            <w:r w:rsidRPr="00CB719C">
              <w:rPr>
                <w:b/>
                <w:bCs/>
              </w:rPr>
              <w:t>B12RP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Insuli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0.407  ± 0.053</w:t>
            </w:r>
          </w:p>
        </w:tc>
      </w:tr>
      <w:tr w:rsidR="009653D2" w:rsidRPr="00CB719C" w:rsidTr="00524BD3">
        <w:tc>
          <w:tcPr>
            <w:tcW w:w="1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  <w:rPr>
                <w:b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Bas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0.382  ± 0.034</w:t>
            </w:r>
          </w:p>
        </w:tc>
      </w:tr>
      <w:tr w:rsidR="009653D2" w:rsidRPr="00CB719C" w:rsidTr="00AF5A3A">
        <w:tc>
          <w:tcPr>
            <w:tcW w:w="14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  <w:rPr>
                <w:b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Insulin/Bas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1.05  ± 0.077</w:t>
            </w:r>
          </w:p>
        </w:tc>
      </w:tr>
      <w:tr w:rsidR="009653D2" w:rsidRPr="00CB719C" w:rsidTr="00AF5A3A">
        <w:tc>
          <w:tcPr>
            <w:tcW w:w="14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  <w:rPr>
                <w:b/>
                <w:bCs/>
              </w:rPr>
            </w:pPr>
            <w:r w:rsidRPr="00CB719C">
              <w:rPr>
                <w:b/>
                <w:bCs/>
              </w:rPr>
              <w:t>B12RW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Insuli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0.526  ± 0.084</w:t>
            </w:r>
          </w:p>
        </w:tc>
      </w:tr>
      <w:tr w:rsidR="009653D2" w:rsidRPr="00CB719C" w:rsidTr="00524BD3">
        <w:tc>
          <w:tcPr>
            <w:tcW w:w="1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Bas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0.395  ± 0.015</w:t>
            </w:r>
          </w:p>
        </w:tc>
      </w:tr>
      <w:tr w:rsidR="009653D2" w:rsidRPr="00CB719C" w:rsidTr="00524BD3">
        <w:tc>
          <w:tcPr>
            <w:tcW w:w="14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Insulin/Bas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53D2" w:rsidRPr="00CB719C" w:rsidRDefault="009653D2" w:rsidP="00524BD3">
            <w:pPr>
              <w:spacing w:beforeLines="40" w:before="96" w:afterLines="40" w:after="96"/>
            </w:pPr>
            <w:r w:rsidRPr="00CB719C">
              <w:t>1.33  ± 0.233</w:t>
            </w:r>
          </w:p>
        </w:tc>
      </w:tr>
    </w:tbl>
    <w:p w:rsidR="009653D2" w:rsidRPr="00CB719C" w:rsidRDefault="009653D2" w:rsidP="009653D2">
      <w:pPr>
        <w:spacing w:line="360" w:lineRule="auto"/>
      </w:pPr>
    </w:p>
    <w:p w:rsidR="009653D2" w:rsidRPr="00CB719C" w:rsidRDefault="009653D2" w:rsidP="009653D2">
      <w:pPr>
        <w:spacing w:line="360" w:lineRule="auto"/>
      </w:pPr>
    </w:p>
    <w:p w:rsidR="009653D2" w:rsidRPr="00CB719C" w:rsidRDefault="009653D2" w:rsidP="009653D2">
      <w:pPr>
        <w:spacing w:line="360" w:lineRule="auto"/>
      </w:pPr>
    </w:p>
    <w:p w:rsidR="009653D2" w:rsidRPr="00CB719C" w:rsidRDefault="009653D2" w:rsidP="009653D2">
      <w:pPr>
        <w:spacing w:line="360" w:lineRule="auto"/>
      </w:pPr>
    </w:p>
    <w:p w:rsidR="009653D2" w:rsidRPr="00CB719C" w:rsidRDefault="009653D2" w:rsidP="009653D2">
      <w:pPr>
        <w:spacing w:line="360" w:lineRule="auto"/>
      </w:pPr>
    </w:p>
    <w:p w:rsidR="009653D2" w:rsidRPr="00CB719C" w:rsidRDefault="009653D2" w:rsidP="009653D2">
      <w:pPr>
        <w:spacing w:line="360" w:lineRule="auto"/>
      </w:pPr>
    </w:p>
    <w:p w:rsidR="009653D2" w:rsidRPr="00CB719C" w:rsidRDefault="009653D2" w:rsidP="009653D2">
      <w:pPr>
        <w:spacing w:line="360" w:lineRule="auto"/>
      </w:pPr>
    </w:p>
    <w:p w:rsidR="009653D2" w:rsidRPr="00CB719C" w:rsidRDefault="009653D2" w:rsidP="009653D2">
      <w:pPr>
        <w:spacing w:line="360" w:lineRule="auto"/>
      </w:pPr>
    </w:p>
    <w:p w:rsidR="009653D2" w:rsidRPr="00CB719C" w:rsidRDefault="009653D2" w:rsidP="009653D2">
      <w:pPr>
        <w:spacing w:line="360" w:lineRule="auto"/>
      </w:pPr>
    </w:p>
    <w:p w:rsidR="009653D2" w:rsidRPr="00CB719C" w:rsidRDefault="009653D2" w:rsidP="009653D2">
      <w:pPr>
        <w:spacing w:line="360" w:lineRule="auto"/>
      </w:pPr>
    </w:p>
    <w:p w:rsidR="009653D2" w:rsidRPr="00CB719C" w:rsidRDefault="009653D2" w:rsidP="009653D2">
      <w:pPr>
        <w:spacing w:line="360" w:lineRule="auto"/>
      </w:pPr>
    </w:p>
    <w:p w:rsidR="009653D2" w:rsidRPr="00CB719C" w:rsidRDefault="009653D2" w:rsidP="009653D2">
      <w:pPr>
        <w:spacing w:line="360" w:lineRule="auto"/>
      </w:pPr>
    </w:p>
    <w:p w:rsidR="009653D2" w:rsidRPr="00CB719C" w:rsidRDefault="009653D2" w:rsidP="009653D2">
      <w:pPr>
        <w:spacing w:line="360" w:lineRule="auto"/>
      </w:pPr>
    </w:p>
    <w:p w:rsidR="009653D2" w:rsidRPr="00CB719C" w:rsidRDefault="009653D2" w:rsidP="009653D2">
      <w:pPr>
        <w:spacing w:line="360" w:lineRule="auto"/>
      </w:pPr>
    </w:p>
    <w:p w:rsidR="009653D2" w:rsidRPr="00CB719C" w:rsidRDefault="009653D2" w:rsidP="009653D2">
      <w:pPr>
        <w:spacing w:line="360" w:lineRule="auto"/>
      </w:pPr>
    </w:p>
    <w:p w:rsidR="009653D2" w:rsidRPr="00CB719C" w:rsidRDefault="009653D2" w:rsidP="009653D2">
      <w:pPr>
        <w:spacing w:line="360" w:lineRule="auto"/>
      </w:pPr>
    </w:p>
    <w:p w:rsidR="009653D2" w:rsidRPr="00CB719C" w:rsidRDefault="009653D2" w:rsidP="009653D2">
      <w:pPr>
        <w:spacing w:line="360" w:lineRule="auto"/>
      </w:pPr>
    </w:p>
    <w:p w:rsidR="009653D2" w:rsidRPr="00CB719C" w:rsidRDefault="009653D2" w:rsidP="009653D2">
      <w:pPr>
        <w:spacing w:line="360" w:lineRule="auto"/>
      </w:pPr>
    </w:p>
    <w:p w:rsidR="009653D2" w:rsidRPr="00CB719C" w:rsidRDefault="009653D2" w:rsidP="009653D2">
      <w:pPr>
        <w:spacing w:line="360" w:lineRule="auto"/>
      </w:pPr>
    </w:p>
    <w:p w:rsidR="009653D2" w:rsidRPr="00CB719C" w:rsidRDefault="009653D2" w:rsidP="009653D2">
      <w:pPr>
        <w:pStyle w:val="ListParagraph"/>
        <w:spacing w:line="360" w:lineRule="auto"/>
        <w:rPr>
          <w:b/>
          <w:bCs/>
        </w:rPr>
      </w:pPr>
    </w:p>
    <w:p w:rsidR="009653D2" w:rsidRPr="00CB719C" w:rsidRDefault="009653D2" w:rsidP="009653D2">
      <w:pPr>
        <w:pStyle w:val="ListParagraph"/>
        <w:spacing w:line="360" w:lineRule="auto"/>
        <w:rPr>
          <w:b/>
          <w:bCs/>
        </w:rPr>
      </w:pPr>
    </w:p>
    <w:p w:rsidR="005B6455" w:rsidRPr="007628F1" w:rsidRDefault="005B6455" w:rsidP="00AF34E9">
      <w:pPr>
        <w:spacing w:after="200" w:line="480" w:lineRule="auto"/>
      </w:pPr>
      <w:r>
        <w:t>Glucose uptake</w:t>
      </w:r>
      <w:r w:rsidR="002A1FC5">
        <w:t xml:space="preserve"> by diaphragm</w:t>
      </w:r>
      <w:bookmarkStart w:id="0" w:name="_GoBack"/>
      <w:bookmarkEnd w:id="0"/>
      <w:r>
        <w:t xml:space="preserve"> in male offspring at 12 months of age. </w:t>
      </w:r>
      <w:r w:rsidR="000932A4">
        <w:t>C</w:t>
      </w:r>
      <w:r w:rsidRPr="00AF643D">
        <w:t>ontrol</w:t>
      </w:r>
      <w:r>
        <w:t>, B12 restriction (B12R), B12 rehabilitation from conception (B12RC), B12 rehabilitation from parturition (B12RP), B12 rehabilitation from weaning (B12RW)</w:t>
      </w:r>
      <w:r w:rsidRPr="00AF643D">
        <w:t xml:space="preserve">. Values are mean </w:t>
      </w:r>
      <w:r w:rsidRPr="00AF643D">
        <w:sym w:font="Times New Roman" w:char="00B1"/>
      </w:r>
      <w:r w:rsidR="00B6239F">
        <w:t xml:space="preserve"> SE (n=</w:t>
      </w:r>
      <w:r w:rsidRPr="00AF643D">
        <w:t xml:space="preserve">6). </w:t>
      </w:r>
    </w:p>
    <w:p w:rsidR="00E43EF3" w:rsidRPr="00CB719C" w:rsidRDefault="00E43EF3" w:rsidP="00E43EF3">
      <w:pPr>
        <w:tabs>
          <w:tab w:val="left" w:pos="1875"/>
        </w:tabs>
      </w:pPr>
    </w:p>
    <w:sectPr w:rsidR="00E43EF3" w:rsidRPr="00CB719C" w:rsidSect="000244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A7033A"/>
    <w:multiLevelType w:val="hybridMultilevel"/>
    <w:tmpl w:val="E8CEC24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22B36548"/>
    <w:multiLevelType w:val="hybridMultilevel"/>
    <w:tmpl w:val="E018B6A0"/>
    <w:lvl w:ilvl="0" w:tplc="1946DAF0">
      <w:start w:val="3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E91694"/>
    <w:multiLevelType w:val="hybridMultilevel"/>
    <w:tmpl w:val="9850BD9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7D2A8A"/>
    <w:multiLevelType w:val="hybridMultilevel"/>
    <w:tmpl w:val="3F587AA8"/>
    <w:lvl w:ilvl="0" w:tplc="CDE8CB06">
      <w:start w:val="7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9B44D1"/>
    <w:multiLevelType w:val="hybridMultilevel"/>
    <w:tmpl w:val="E926F820"/>
    <w:lvl w:ilvl="0" w:tplc="29B6743E">
      <w:start w:val="74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B31C11"/>
    <w:multiLevelType w:val="hybridMultilevel"/>
    <w:tmpl w:val="E58242FC"/>
    <w:lvl w:ilvl="0" w:tplc="F34EB27C">
      <w:start w:val="74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2965075"/>
    <w:multiLevelType w:val="hybridMultilevel"/>
    <w:tmpl w:val="5A70D446"/>
    <w:lvl w:ilvl="0" w:tplc="E8E66934">
      <w:start w:val="3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522AB2"/>
    <w:multiLevelType w:val="hybridMultilevel"/>
    <w:tmpl w:val="3426F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6E8835C4"/>
    <w:multiLevelType w:val="hybridMultilevel"/>
    <w:tmpl w:val="AEB029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7ED20A64"/>
    <w:multiLevelType w:val="hybridMultilevel"/>
    <w:tmpl w:val="49FCCFBE"/>
    <w:lvl w:ilvl="0" w:tplc="AD9021DC">
      <w:start w:val="3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8"/>
  </w:num>
  <w:num w:numId="5">
    <w:abstractNumId w:val="4"/>
  </w:num>
  <w:num w:numId="6">
    <w:abstractNumId w:val="3"/>
  </w:num>
  <w:num w:numId="7">
    <w:abstractNumId w:val="5"/>
  </w:num>
  <w:num w:numId="8">
    <w:abstractNumId w:val="9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530CDF"/>
    <w:rsid w:val="00003903"/>
    <w:rsid w:val="000244F6"/>
    <w:rsid w:val="00026D43"/>
    <w:rsid w:val="000272D7"/>
    <w:rsid w:val="000932A4"/>
    <w:rsid w:val="000C6A7B"/>
    <w:rsid w:val="001318B2"/>
    <w:rsid w:val="00211413"/>
    <w:rsid w:val="002315AB"/>
    <w:rsid w:val="00251CC5"/>
    <w:rsid w:val="002A1FC5"/>
    <w:rsid w:val="002D4933"/>
    <w:rsid w:val="0046259B"/>
    <w:rsid w:val="00474596"/>
    <w:rsid w:val="0048474E"/>
    <w:rsid w:val="004D2669"/>
    <w:rsid w:val="00524BD3"/>
    <w:rsid w:val="00526D0E"/>
    <w:rsid w:val="005302A2"/>
    <w:rsid w:val="00530CDF"/>
    <w:rsid w:val="005353B2"/>
    <w:rsid w:val="005B6455"/>
    <w:rsid w:val="00655BB3"/>
    <w:rsid w:val="0067517C"/>
    <w:rsid w:val="00675E00"/>
    <w:rsid w:val="007163A5"/>
    <w:rsid w:val="00743161"/>
    <w:rsid w:val="00785DEF"/>
    <w:rsid w:val="007E232D"/>
    <w:rsid w:val="007E303C"/>
    <w:rsid w:val="008040DB"/>
    <w:rsid w:val="008422D6"/>
    <w:rsid w:val="00875C65"/>
    <w:rsid w:val="008D5A60"/>
    <w:rsid w:val="008E0717"/>
    <w:rsid w:val="008F3AA1"/>
    <w:rsid w:val="00917CCF"/>
    <w:rsid w:val="00925AD8"/>
    <w:rsid w:val="00941FBE"/>
    <w:rsid w:val="00950B41"/>
    <w:rsid w:val="009653D2"/>
    <w:rsid w:val="00981297"/>
    <w:rsid w:val="00A17159"/>
    <w:rsid w:val="00A81FC6"/>
    <w:rsid w:val="00A83CF2"/>
    <w:rsid w:val="00AF34E9"/>
    <w:rsid w:val="00AF5A3A"/>
    <w:rsid w:val="00B207E7"/>
    <w:rsid w:val="00B236C5"/>
    <w:rsid w:val="00B6239F"/>
    <w:rsid w:val="00B95DD6"/>
    <w:rsid w:val="00BA5702"/>
    <w:rsid w:val="00BE18D6"/>
    <w:rsid w:val="00C11610"/>
    <w:rsid w:val="00C179C5"/>
    <w:rsid w:val="00C46FED"/>
    <w:rsid w:val="00CB719C"/>
    <w:rsid w:val="00D265DA"/>
    <w:rsid w:val="00DA55F3"/>
    <w:rsid w:val="00DC17BF"/>
    <w:rsid w:val="00E04863"/>
    <w:rsid w:val="00E26009"/>
    <w:rsid w:val="00E32A7E"/>
    <w:rsid w:val="00E32A9E"/>
    <w:rsid w:val="00E43EF3"/>
    <w:rsid w:val="00E541E7"/>
    <w:rsid w:val="00F373A2"/>
    <w:rsid w:val="00F71573"/>
    <w:rsid w:val="00FA05D1"/>
    <w:rsid w:val="00FC26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1134FF-5C6F-4AC6-9529-79ABBAE05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D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026D4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26D43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026D43"/>
    <w:pPr>
      <w:ind w:left="720"/>
    </w:pPr>
  </w:style>
  <w:style w:type="table" w:customStyle="1" w:styleId="PlainTable21">
    <w:name w:val="Plain Table 21"/>
    <w:basedOn w:val="TableNormal"/>
    <w:uiPriority w:val="42"/>
    <w:rsid w:val="00E43E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nd</dc:creator>
  <cp:lastModifiedBy>Sony Vaio</cp:lastModifiedBy>
  <cp:revision>43</cp:revision>
  <dcterms:created xsi:type="dcterms:W3CDTF">2014-04-28T11:33:00Z</dcterms:created>
  <dcterms:modified xsi:type="dcterms:W3CDTF">2014-10-28T07:07:00Z</dcterms:modified>
</cp:coreProperties>
</file>